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363B" w:rsidRDefault="00A6363B" w:rsidP="00A6363B">
      <w:pPr>
        <w:spacing w:after="0" w:line="360" w:lineRule="auto"/>
        <w:rPr>
          <w:sz w:val="24"/>
          <w:lang w:val="en-US"/>
        </w:rPr>
      </w:pPr>
    </w:p>
    <w:p w:rsidR="00A6363B" w:rsidRPr="00FE559D" w:rsidRDefault="003912B6" w:rsidP="00A6363B">
      <w:pPr>
        <w:spacing w:after="0" w:line="360" w:lineRule="auto"/>
        <w:rPr>
          <w:b/>
          <w:sz w:val="24"/>
          <w:lang w:val="en-US"/>
        </w:rPr>
      </w:pPr>
      <w:r>
        <w:rPr>
          <w:b/>
          <w:sz w:val="24"/>
          <w:lang w:val="en-US"/>
        </w:rPr>
        <w:t>Additional file 3: Table S2</w:t>
      </w:r>
    </w:p>
    <w:p w:rsidR="00A6363B" w:rsidRDefault="00A6363B" w:rsidP="00A6363B">
      <w:pPr>
        <w:spacing w:after="0" w:line="360" w:lineRule="auto"/>
        <w:rPr>
          <w:sz w:val="24"/>
          <w:lang w:val="en-US"/>
        </w:rPr>
      </w:pPr>
      <w:r>
        <w:rPr>
          <w:sz w:val="24"/>
          <w:lang w:val="en-US"/>
        </w:rPr>
        <w:t>Sensitivity analysis to study inclusion. One study was excluded in turn and the pooled relative frequencies were re-estimated with the random-effects method.</w:t>
      </w:r>
    </w:p>
    <w:p w:rsidR="00A6363B" w:rsidRDefault="00A6363B" w:rsidP="00A6363B">
      <w:pPr>
        <w:spacing w:after="0" w:line="360" w:lineRule="auto"/>
        <w:jc w:val="both"/>
        <w:rPr>
          <w:bCs/>
          <w:sz w:val="24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57"/>
        <w:gridCol w:w="3423"/>
        <w:gridCol w:w="1687"/>
        <w:gridCol w:w="1787"/>
      </w:tblGrid>
      <w:tr w:rsidR="00A6363B" w:rsidRPr="008B7A38" w:rsidTr="00FE53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6363B" w:rsidRPr="008B7A38" w:rsidRDefault="00A6363B" w:rsidP="00FE53F7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Excluded s</w:t>
            </w:r>
            <w:r w:rsidRPr="008B7A38">
              <w:rPr>
                <w:bCs/>
                <w:sz w:val="20"/>
                <w:szCs w:val="20"/>
                <w:lang w:val="en-US"/>
              </w:rPr>
              <w:t>tu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6363B" w:rsidRPr="008B7A38" w:rsidRDefault="00A6363B" w:rsidP="00FE53F7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onjunctival bleeding</w:t>
            </w:r>
            <w:r w:rsidR="00A174A2">
              <w:rPr>
                <w:bCs/>
                <w:sz w:val="20"/>
                <w:szCs w:val="20"/>
                <w:lang w:val="en-US"/>
              </w:rPr>
              <w:t xml:space="preserve"> and conjunctivit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6363B" w:rsidRPr="008B7A38" w:rsidRDefault="00A6363B" w:rsidP="00FE53F7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asal blee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6363B" w:rsidRPr="008B7A38" w:rsidRDefault="00A6363B" w:rsidP="00FE53F7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B7A38">
              <w:rPr>
                <w:bCs/>
                <w:sz w:val="20"/>
                <w:szCs w:val="20"/>
                <w:lang w:val="en-US"/>
              </w:rPr>
              <w:t xml:space="preserve">Gingival </w:t>
            </w:r>
            <w:r>
              <w:rPr>
                <w:bCs/>
                <w:sz w:val="20"/>
                <w:szCs w:val="20"/>
                <w:lang w:val="en-US"/>
              </w:rPr>
              <w:t>bleeding</w:t>
            </w:r>
          </w:p>
        </w:tc>
      </w:tr>
      <w:tr w:rsidR="00A6363B" w:rsidRPr="008B7A38" w:rsidTr="00FE53F7">
        <w:tc>
          <w:tcPr>
            <w:tcW w:w="0" w:type="auto"/>
            <w:tcBorders>
              <w:top w:val="single" w:sz="4" w:space="0" w:color="auto"/>
            </w:tcBorders>
          </w:tcPr>
          <w:p w:rsidR="00A6363B" w:rsidRPr="008B7A38" w:rsidRDefault="00A6363B" w:rsidP="00FE53F7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6363B" w:rsidRPr="008B7A38" w:rsidRDefault="00A6363B" w:rsidP="00FE53F7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6363B" w:rsidRPr="008B7A38" w:rsidRDefault="00A6363B" w:rsidP="00FE53F7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6363B" w:rsidRPr="008B7A38" w:rsidRDefault="00A6363B" w:rsidP="00FE53F7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A6363B" w:rsidRPr="008B7A38" w:rsidTr="00FE53F7">
        <w:tc>
          <w:tcPr>
            <w:tcW w:w="0" w:type="auto"/>
          </w:tcPr>
          <w:p w:rsidR="00A6363B" w:rsidRPr="008B7A38" w:rsidRDefault="00A6363B" w:rsidP="00FE53F7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ne</w:t>
            </w:r>
          </w:p>
        </w:tc>
        <w:tc>
          <w:tcPr>
            <w:tcW w:w="0" w:type="auto"/>
          </w:tcPr>
          <w:p w:rsidR="00A6363B" w:rsidRPr="008B7A38" w:rsidRDefault="00A6363B" w:rsidP="00FE53F7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3.6% (22.7-45.5%)</w:t>
            </w:r>
          </w:p>
        </w:tc>
        <w:tc>
          <w:tcPr>
            <w:tcW w:w="0" w:type="auto"/>
          </w:tcPr>
          <w:p w:rsidR="00A6363B" w:rsidRPr="008B7A38" w:rsidRDefault="00A6363B" w:rsidP="00FE53F7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8.7% (3.5-16.0%)</w:t>
            </w:r>
          </w:p>
        </w:tc>
        <w:tc>
          <w:tcPr>
            <w:tcW w:w="0" w:type="auto"/>
          </w:tcPr>
          <w:p w:rsidR="00A6363B" w:rsidRPr="008B7A38" w:rsidRDefault="00A6363B" w:rsidP="00FE53F7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1.1% (7.0-40.1%)</w:t>
            </w:r>
          </w:p>
        </w:tc>
      </w:tr>
      <w:tr w:rsidR="00A6363B" w:rsidRPr="008B7A38" w:rsidTr="00FE53F7">
        <w:tc>
          <w:tcPr>
            <w:tcW w:w="0" w:type="auto"/>
          </w:tcPr>
          <w:p w:rsidR="00A6363B" w:rsidRPr="008B7A38" w:rsidRDefault="00A6363B" w:rsidP="00FE53F7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A6363B" w:rsidRDefault="00A6363B" w:rsidP="00FE53F7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A6363B" w:rsidRPr="008B7A38" w:rsidRDefault="00A6363B" w:rsidP="00FE53F7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A6363B" w:rsidRPr="008B7A38" w:rsidRDefault="00A6363B" w:rsidP="00FE53F7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A6363B" w:rsidRPr="008B7A38" w:rsidTr="00FE53F7">
        <w:tc>
          <w:tcPr>
            <w:tcW w:w="0" w:type="auto"/>
          </w:tcPr>
          <w:p w:rsidR="00A6363B" w:rsidRPr="008B7A38" w:rsidRDefault="00A6363B" w:rsidP="00FE53F7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8B7A38">
              <w:rPr>
                <w:bCs/>
                <w:sz w:val="20"/>
                <w:szCs w:val="20"/>
                <w:lang w:val="en-US"/>
              </w:rPr>
              <w:t>WHO, 1978</w:t>
            </w:r>
          </w:p>
        </w:tc>
        <w:tc>
          <w:tcPr>
            <w:tcW w:w="0" w:type="auto"/>
          </w:tcPr>
          <w:p w:rsidR="00A6363B" w:rsidRPr="008B7A38" w:rsidRDefault="00A6363B" w:rsidP="00FE53F7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1.4% (20.7-43.3%)</w:t>
            </w:r>
          </w:p>
        </w:tc>
        <w:tc>
          <w:tcPr>
            <w:tcW w:w="0" w:type="auto"/>
          </w:tcPr>
          <w:p w:rsidR="00A6363B" w:rsidRPr="008B7A38" w:rsidRDefault="00A6363B" w:rsidP="00FE53F7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A6363B" w:rsidRPr="008B7A38" w:rsidRDefault="00A6363B" w:rsidP="00FE53F7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6.9% (7.3-29.4%)</w:t>
            </w:r>
          </w:p>
        </w:tc>
      </w:tr>
      <w:tr w:rsidR="00A6363B" w:rsidRPr="008B7A38" w:rsidTr="00FE53F7">
        <w:tc>
          <w:tcPr>
            <w:tcW w:w="0" w:type="auto"/>
          </w:tcPr>
          <w:p w:rsidR="00A6363B" w:rsidRPr="008B7A38" w:rsidRDefault="00A6363B" w:rsidP="00FE53F7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8B7A38">
              <w:rPr>
                <w:bCs/>
                <w:sz w:val="20"/>
                <w:szCs w:val="20"/>
                <w:lang w:val="en-US"/>
              </w:rPr>
              <w:t>Baron et al., 1983</w:t>
            </w:r>
          </w:p>
        </w:tc>
        <w:tc>
          <w:tcPr>
            <w:tcW w:w="0" w:type="auto"/>
          </w:tcPr>
          <w:p w:rsidR="00A6363B" w:rsidRPr="008B7A38" w:rsidRDefault="00A6363B" w:rsidP="00FE53F7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A6363B" w:rsidRPr="008B7A38" w:rsidRDefault="00A6363B" w:rsidP="00FE53F7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7.5% (2.7-14.5%)</w:t>
            </w:r>
          </w:p>
        </w:tc>
        <w:tc>
          <w:tcPr>
            <w:tcW w:w="0" w:type="auto"/>
          </w:tcPr>
          <w:p w:rsidR="00A6363B" w:rsidRPr="008B7A38" w:rsidRDefault="00A6363B" w:rsidP="00FE53F7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9.9% (5.7-39.7%)</w:t>
            </w:r>
          </w:p>
        </w:tc>
      </w:tr>
      <w:tr w:rsidR="00A6363B" w:rsidRPr="008B7A38" w:rsidTr="00FE53F7">
        <w:tc>
          <w:tcPr>
            <w:tcW w:w="0" w:type="auto"/>
          </w:tcPr>
          <w:p w:rsidR="00A6363B" w:rsidRPr="008B7A38" w:rsidRDefault="00A6363B" w:rsidP="00FE53F7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8B7A38">
              <w:rPr>
                <w:bCs/>
                <w:sz w:val="20"/>
                <w:szCs w:val="20"/>
                <w:lang w:val="en-US"/>
              </w:rPr>
              <w:t>Sureau, 1989</w:t>
            </w:r>
          </w:p>
        </w:tc>
        <w:tc>
          <w:tcPr>
            <w:tcW w:w="0" w:type="auto"/>
          </w:tcPr>
          <w:p w:rsidR="00A6363B" w:rsidRPr="008B7A38" w:rsidRDefault="00A6363B" w:rsidP="00FE53F7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A6363B" w:rsidRPr="008B7A38" w:rsidRDefault="00A6363B" w:rsidP="00FE53F7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7.7% (3.3-13.8%)</w:t>
            </w:r>
          </w:p>
        </w:tc>
        <w:tc>
          <w:tcPr>
            <w:tcW w:w="0" w:type="auto"/>
          </w:tcPr>
          <w:p w:rsidR="00A6363B" w:rsidRPr="008B7A38" w:rsidRDefault="00A6363B" w:rsidP="00FE53F7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1.0% (5.4-43.1%)</w:t>
            </w:r>
          </w:p>
        </w:tc>
      </w:tr>
      <w:tr w:rsidR="00A6363B" w:rsidRPr="008B7A38" w:rsidTr="00FE53F7">
        <w:tc>
          <w:tcPr>
            <w:tcW w:w="0" w:type="auto"/>
          </w:tcPr>
          <w:p w:rsidR="00A6363B" w:rsidRPr="008B7A38" w:rsidRDefault="00A6363B" w:rsidP="00FE53F7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8B7A38">
              <w:rPr>
                <w:bCs/>
                <w:sz w:val="20"/>
                <w:szCs w:val="20"/>
                <w:lang w:val="en-US"/>
              </w:rPr>
              <w:t>Bwaka et al., 1999</w:t>
            </w:r>
          </w:p>
        </w:tc>
        <w:tc>
          <w:tcPr>
            <w:tcW w:w="0" w:type="auto"/>
          </w:tcPr>
          <w:p w:rsidR="00A6363B" w:rsidRPr="008B7A38" w:rsidRDefault="00A6363B" w:rsidP="00FE53F7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2.8% (21.2-45.6%)</w:t>
            </w:r>
          </w:p>
        </w:tc>
        <w:tc>
          <w:tcPr>
            <w:tcW w:w="0" w:type="auto"/>
          </w:tcPr>
          <w:p w:rsidR="00A6363B" w:rsidRPr="008B7A38" w:rsidRDefault="00A6363B" w:rsidP="00FE53F7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9.9% (3.6-18.8%)</w:t>
            </w:r>
          </w:p>
        </w:tc>
        <w:tc>
          <w:tcPr>
            <w:tcW w:w="0" w:type="auto"/>
          </w:tcPr>
          <w:p w:rsidR="00A6363B" w:rsidRPr="008B7A38" w:rsidRDefault="00A6363B" w:rsidP="00FE53F7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2.0% (6.5-43.3%)</w:t>
            </w:r>
          </w:p>
        </w:tc>
      </w:tr>
      <w:tr w:rsidR="00A6363B" w:rsidRPr="008B7A38" w:rsidTr="00FE53F7">
        <w:tc>
          <w:tcPr>
            <w:tcW w:w="0" w:type="auto"/>
          </w:tcPr>
          <w:p w:rsidR="00A6363B" w:rsidRPr="008B7A38" w:rsidRDefault="00A6363B" w:rsidP="00FE53F7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8B7A38">
              <w:rPr>
                <w:bCs/>
                <w:sz w:val="20"/>
                <w:szCs w:val="20"/>
                <w:lang w:val="en-US"/>
              </w:rPr>
              <w:t>Georges et al., 1999</w:t>
            </w:r>
          </w:p>
        </w:tc>
        <w:tc>
          <w:tcPr>
            <w:tcW w:w="0" w:type="auto"/>
          </w:tcPr>
          <w:p w:rsidR="00A6363B" w:rsidRPr="008B7A38" w:rsidRDefault="00A6363B" w:rsidP="00FE53F7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2.2% (21.1-44.5%)</w:t>
            </w:r>
          </w:p>
        </w:tc>
        <w:tc>
          <w:tcPr>
            <w:tcW w:w="0" w:type="auto"/>
          </w:tcPr>
          <w:p w:rsidR="00A6363B" w:rsidRPr="008B7A38" w:rsidRDefault="00A6363B" w:rsidP="00FE53F7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8.2% (3.0-15.7%)</w:t>
            </w:r>
          </w:p>
        </w:tc>
        <w:tc>
          <w:tcPr>
            <w:tcW w:w="0" w:type="auto"/>
          </w:tcPr>
          <w:p w:rsidR="00A6363B" w:rsidRPr="008B7A38" w:rsidRDefault="00A6363B" w:rsidP="00FE53F7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9.5% (5.6-39.1%)</w:t>
            </w:r>
          </w:p>
        </w:tc>
      </w:tr>
      <w:tr w:rsidR="00A6363B" w:rsidRPr="008B7A38" w:rsidTr="00FE53F7">
        <w:tc>
          <w:tcPr>
            <w:tcW w:w="0" w:type="auto"/>
          </w:tcPr>
          <w:p w:rsidR="00A6363B" w:rsidRPr="008B7A38" w:rsidRDefault="00A6363B" w:rsidP="00FE53F7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8B7A38">
              <w:rPr>
                <w:bCs/>
                <w:sz w:val="20"/>
                <w:szCs w:val="20"/>
                <w:lang w:val="en-US"/>
              </w:rPr>
              <w:t>Khan et al., 1999</w:t>
            </w:r>
          </w:p>
        </w:tc>
        <w:tc>
          <w:tcPr>
            <w:tcW w:w="0" w:type="auto"/>
          </w:tcPr>
          <w:p w:rsidR="00A6363B" w:rsidRPr="008B7A38" w:rsidRDefault="00A6363B" w:rsidP="00FE53F7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3.5% (21.2-47.2%)</w:t>
            </w:r>
          </w:p>
        </w:tc>
        <w:tc>
          <w:tcPr>
            <w:tcW w:w="0" w:type="auto"/>
          </w:tcPr>
          <w:p w:rsidR="00A6363B" w:rsidRPr="008B7A38" w:rsidRDefault="00A6363B" w:rsidP="00FE53F7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A6363B" w:rsidRPr="008B7A38" w:rsidRDefault="00A6363B" w:rsidP="00FE53F7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1.0% (5.7-42.6%)</w:t>
            </w:r>
          </w:p>
        </w:tc>
      </w:tr>
      <w:tr w:rsidR="00A6363B" w:rsidRPr="008B7A38" w:rsidTr="00FE53F7">
        <w:tc>
          <w:tcPr>
            <w:tcW w:w="0" w:type="auto"/>
          </w:tcPr>
          <w:p w:rsidR="00A6363B" w:rsidRPr="008B7A38" w:rsidRDefault="00A6363B" w:rsidP="00FE53F7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8B7A38">
              <w:rPr>
                <w:bCs/>
                <w:sz w:val="20"/>
                <w:szCs w:val="20"/>
                <w:lang w:val="en-US"/>
              </w:rPr>
              <w:t>Ndambi et al., 1999</w:t>
            </w:r>
          </w:p>
        </w:tc>
        <w:tc>
          <w:tcPr>
            <w:tcW w:w="0" w:type="auto"/>
          </w:tcPr>
          <w:p w:rsidR="00A6363B" w:rsidRPr="008B7A38" w:rsidRDefault="00A6363B" w:rsidP="00FE53F7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0.1% (19.5-41.2%)</w:t>
            </w:r>
          </w:p>
        </w:tc>
        <w:tc>
          <w:tcPr>
            <w:tcW w:w="0" w:type="auto"/>
          </w:tcPr>
          <w:p w:rsidR="00A6363B" w:rsidRPr="008B7A38" w:rsidRDefault="00A6363B" w:rsidP="00FE53F7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9.0% (3.4-16.9%)</w:t>
            </w:r>
          </w:p>
        </w:tc>
        <w:tc>
          <w:tcPr>
            <w:tcW w:w="0" w:type="auto"/>
          </w:tcPr>
          <w:p w:rsidR="00A6363B" w:rsidRPr="008B7A38" w:rsidRDefault="00A6363B" w:rsidP="00FE53F7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0.2% (5.9-40.1%)</w:t>
            </w:r>
          </w:p>
        </w:tc>
      </w:tr>
      <w:tr w:rsidR="00A6363B" w:rsidRPr="008B7A38" w:rsidTr="00FE53F7">
        <w:tc>
          <w:tcPr>
            <w:tcW w:w="0" w:type="auto"/>
          </w:tcPr>
          <w:p w:rsidR="00A6363B" w:rsidRPr="008B7A38" w:rsidRDefault="00A6363B" w:rsidP="00FE53F7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8B7A38">
              <w:rPr>
                <w:bCs/>
                <w:sz w:val="20"/>
                <w:szCs w:val="20"/>
                <w:lang w:val="en-US"/>
              </w:rPr>
              <w:t>Mupere et al., 2001</w:t>
            </w:r>
          </w:p>
        </w:tc>
        <w:tc>
          <w:tcPr>
            <w:tcW w:w="0" w:type="auto"/>
          </w:tcPr>
          <w:p w:rsidR="00A6363B" w:rsidRPr="008B7A38" w:rsidRDefault="00A6363B" w:rsidP="00FE53F7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3.1% (21.7-45.6%)</w:t>
            </w:r>
          </w:p>
        </w:tc>
        <w:tc>
          <w:tcPr>
            <w:tcW w:w="0" w:type="auto"/>
          </w:tcPr>
          <w:p w:rsidR="00A6363B" w:rsidRPr="008B7A38" w:rsidRDefault="00A6363B" w:rsidP="00FE53F7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8.5% (3.1-16.1%)</w:t>
            </w:r>
          </w:p>
        </w:tc>
        <w:tc>
          <w:tcPr>
            <w:tcW w:w="0" w:type="auto"/>
          </w:tcPr>
          <w:p w:rsidR="00A6363B" w:rsidRPr="008B7A38" w:rsidRDefault="00A6363B" w:rsidP="00FE53F7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2.1% (7.0-42.5%)</w:t>
            </w:r>
          </w:p>
        </w:tc>
      </w:tr>
      <w:tr w:rsidR="00A6363B" w:rsidRPr="008B7A38" w:rsidTr="00FE53F7">
        <w:tc>
          <w:tcPr>
            <w:tcW w:w="0" w:type="auto"/>
          </w:tcPr>
          <w:p w:rsidR="00A6363B" w:rsidRPr="008B7A38" w:rsidRDefault="00A6363B" w:rsidP="00FE53F7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8B7A38">
              <w:rPr>
                <w:bCs/>
                <w:sz w:val="20"/>
                <w:szCs w:val="20"/>
                <w:lang w:val="en-US"/>
              </w:rPr>
              <w:t>Roddy et al., 2012</w:t>
            </w:r>
          </w:p>
        </w:tc>
        <w:tc>
          <w:tcPr>
            <w:tcW w:w="0" w:type="auto"/>
          </w:tcPr>
          <w:p w:rsidR="00A6363B" w:rsidRPr="008B7A38" w:rsidRDefault="00A6363B" w:rsidP="00FE53F7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2.3% (21.1-44.7%)</w:t>
            </w:r>
          </w:p>
        </w:tc>
        <w:tc>
          <w:tcPr>
            <w:tcW w:w="0" w:type="auto"/>
          </w:tcPr>
          <w:p w:rsidR="00A6363B" w:rsidRPr="008B7A38" w:rsidRDefault="00A6363B" w:rsidP="00FE53F7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8.7% (3.2-16.5%)</w:t>
            </w:r>
          </w:p>
        </w:tc>
        <w:tc>
          <w:tcPr>
            <w:tcW w:w="0" w:type="auto"/>
          </w:tcPr>
          <w:p w:rsidR="00A6363B" w:rsidRPr="008B7A38" w:rsidRDefault="00A6363B" w:rsidP="00FE53F7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3.0% (7.6-43.7%)</w:t>
            </w:r>
          </w:p>
        </w:tc>
      </w:tr>
      <w:tr w:rsidR="00A6363B" w:rsidRPr="008B7A38" w:rsidTr="00FE53F7">
        <w:tc>
          <w:tcPr>
            <w:tcW w:w="0" w:type="auto"/>
          </w:tcPr>
          <w:p w:rsidR="00A6363B" w:rsidRPr="008B7A38" w:rsidRDefault="00A6363B" w:rsidP="00FE53F7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8B7A38">
              <w:rPr>
                <w:bCs/>
                <w:sz w:val="20"/>
                <w:szCs w:val="20"/>
                <w:lang w:val="en-US"/>
              </w:rPr>
              <w:t>Maganga et al., 2014</w:t>
            </w:r>
          </w:p>
        </w:tc>
        <w:tc>
          <w:tcPr>
            <w:tcW w:w="0" w:type="auto"/>
          </w:tcPr>
          <w:p w:rsidR="00A6363B" w:rsidRPr="008B7A38" w:rsidRDefault="00A6363B" w:rsidP="00FE53F7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5.3% (23.6-48.0%)</w:t>
            </w:r>
          </w:p>
        </w:tc>
        <w:tc>
          <w:tcPr>
            <w:tcW w:w="0" w:type="auto"/>
          </w:tcPr>
          <w:p w:rsidR="00A6363B" w:rsidRPr="008B7A38" w:rsidRDefault="00A6363B" w:rsidP="00FE53F7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8.4% (3.1-16.1%)</w:t>
            </w:r>
          </w:p>
        </w:tc>
        <w:tc>
          <w:tcPr>
            <w:tcW w:w="0" w:type="auto"/>
          </w:tcPr>
          <w:p w:rsidR="00A6363B" w:rsidRPr="008B7A38" w:rsidRDefault="00A6363B" w:rsidP="00FE53F7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2.5% (7.2-43.3%))</w:t>
            </w:r>
          </w:p>
        </w:tc>
      </w:tr>
      <w:tr w:rsidR="00A6363B" w:rsidRPr="008B7A38" w:rsidTr="00FE53F7">
        <w:tc>
          <w:tcPr>
            <w:tcW w:w="0" w:type="auto"/>
          </w:tcPr>
          <w:p w:rsidR="00A6363B" w:rsidRPr="008B7A38" w:rsidRDefault="00A6363B" w:rsidP="00FE53F7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8B7A38">
              <w:rPr>
                <w:bCs/>
                <w:sz w:val="20"/>
                <w:szCs w:val="20"/>
                <w:lang w:val="en-US"/>
              </w:rPr>
              <w:t>Schieffelin et al., 2014</w:t>
            </w:r>
          </w:p>
        </w:tc>
        <w:tc>
          <w:tcPr>
            <w:tcW w:w="0" w:type="auto"/>
          </w:tcPr>
          <w:p w:rsidR="00A6363B" w:rsidRPr="008B7A38" w:rsidRDefault="00A6363B" w:rsidP="00FE53F7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4.4% (22.7-47.2%)</w:t>
            </w:r>
          </w:p>
        </w:tc>
        <w:tc>
          <w:tcPr>
            <w:tcW w:w="0" w:type="auto"/>
          </w:tcPr>
          <w:p w:rsidR="00A6363B" w:rsidRPr="008B7A38" w:rsidRDefault="00A6363B" w:rsidP="00FE53F7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A6363B" w:rsidRPr="008B7A38" w:rsidRDefault="00A6363B" w:rsidP="00FE53F7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A6363B" w:rsidRPr="008B7A38" w:rsidTr="00FE53F7">
        <w:tc>
          <w:tcPr>
            <w:tcW w:w="0" w:type="auto"/>
          </w:tcPr>
          <w:p w:rsidR="00A6363B" w:rsidRPr="008B7A38" w:rsidRDefault="00A6363B" w:rsidP="00FE53F7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8B7A38">
              <w:rPr>
                <w:bCs/>
                <w:sz w:val="20"/>
                <w:szCs w:val="20"/>
                <w:lang w:val="en-US"/>
              </w:rPr>
              <w:t>Bah et al., 2015</w:t>
            </w:r>
          </w:p>
        </w:tc>
        <w:tc>
          <w:tcPr>
            <w:tcW w:w="0" w:type="auto"/>
          </w:tcPr>
          <w:p w:rsidR="00A6363B" w:rsidRPr="008B7A38" w:rsidRDefault="00A6363B" w:rsidP="00FE53F7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5.9% (24.1-48.6%)</w:t>
            </w:r>
          </w:p>
        </w:tc>
        <w:tc>
          <w:tcPr>
            <w:tcW w:w="0" w:type="auto"/>
          </w:tcPr>
          <w:p w:rsidR="00A6363B" w:rsidRPr="008B7A38" w:rsidRDefault="00A6363B" w:rsidP="00FE53F7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9.0% (3.4-17.0%)</w:t>
            </w:r>
          </w:p>
        </w:tc>
        <w:tc>
          <w:tcPr>
            <w:tcW w:w="0" w:type="auto"/>
          </w:tcPr>
          <w:p w:rsidR="00A6363B" w:rsidRPr="008B7A38" w:rsidRDefault="00A6363B" w:rsidP="00FE53F7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A6363B" w:rsidRPr="008B7A38" w:rsidTr="00FE53F7">
        <w:tc>
          <w:tcPr>
            <w:tcW w:w="0" w:type="auto"/>
          </w:tcPr>
          <w:p w:rsidR="00A6363B" w:rsidRPr="008B7A38" w:rsidRDefault="00A6363B" w:rsidP="00FE53F7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8B7A38">
              <w:rPr>
                <w:bCs/>
                <w:sz w:val="20"/>
                <w:szCs w:val="20"/>
                <w:lang w:val="en-US"/>
              </w:rPr>
              <w:t>Dallatomasina et al., 2015</w:t>
            </w:r>
          </w:p>
        </w:tc>
        <w:tc>
          <w:tcPr>
            <w:tcW w:w="0" w:type="auto"/>
          </w:tcPr>
          <w:p w:rsidR="00A6363B" w:rsidRPr="008B7A38" w:rsidRDefault="00A6363B" w:rsidP="00FE53F7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7.9% (28.3-48.0%)</w:t>
            </w:r>
          </w:p>
        </w:tc>
        <w:tc>
          <w:tcPr>
            <w:tcW w:w="0" w:type="auto"/>
          </w:tcPr>
          <w:p w:rsidR="00A6363B" w:rsidRPr="008B7A38" w:rsidRDefault="00A6363B" w:rsidP="00FE53F7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A6363B" w:rsidRPr="008B7A38" w:rsidRDefault="00A6363B" w:rsidP="00FE53F7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A6363B" w:rsidRPr="00804019" w:rsidTr="00FE53F7">
        <w:tc>
          <w:tcPr>
            <w:tcW w:w="0" w:type="auto"/>
          </w:tcPr>
          <w:p w:rsidR="00A6363B" w:rsidRPr="00804019" w:rsidRDefault="00A6363B" w:rsidP="00FE53F7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804019">
              <w:rPr>
                <w:bCs/>
                <w:sz w:val="20"/>
                <w:szCs w:val="20"/>
                <w:lang w:val="en-US"/>
              </w:rPr>
              <w:t>WHO Ebola Response Team, 201</w:t>
            </w:r>
            <w:r>
              <w:rPr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</w:tcPr>
          <w:p w:rsidR="00A6363B" w:rsidRPr="00804019" w:rsidRDefault="00A6363B" w:rsidP="00FE53F7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4.9% (19.0-52.7%)</w:t>
            </w:r>
          </w:p>
        </w:tc>
        <w:tc>
          <w:tcPr>
            <w:tcW w:w="0" w:type="auto"/>
          </w:tcPr>
          <w:p w:rsidR="00A6363B" w:rsidRPr="00804019" w:rsidRDefault="00A6363B" w:rsidP="00FE53F7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0.1% (5.7-15.6%)</w:t>
            </w:r>
          </w:p>
        </w:tc>
        <w:tc>
          <w:tcPr>
            <w:tcW w:w="0" w:type="auto"/>
          </w:tcPr>
          <w:p w:rsidR="00A6363B" w:rsidRPr="00804019" w:rsidRDefault="00A6363B" w:rsidP="00FE53F7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4.2% (11.9-39.2%)</w:t>
            </w:r>
          </w:p>
        </w:tc>
      </w:tr>
      <w:tr w:rsidR="000636C0" w:rsidRPr="00804019" w:rsidTr="00FE53F7">
        <w:tc>
          <w:tcPr>
            <w:tcW w:w="0" w:type="auto"/>
          </w:tcPr>
          <w:p w:rsidR="000636C0" w:rsidRPr="00804019" w:rsidRDefault="000636C0" w:rsidP="00FE53F7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Yan et al., 2015</w:t>
            </w:r>
          </w:p>
        </w:tc>
        <w:tc>
          <w:tcPr>
            <w:tcW w:w="0" w:type="auto"/>
          </w:tcPr>
          <w:p w:rsidR="000636C0" w:rsidRDefault="00F56FCA" w:rsidP="00FE53F7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3.6%</w:t>
            </w:r>
            <w:bookmarkStart w:id="0" w:name="_GoBack"/>
            <w:bookmarkEnd w:id="0"/>
            <w:r>
              <w:rPr>
                <w:bCs/>
                <w:sz w:val="20"/>
                <w:szCs w:val="20"/>
                <w:lang w:val="en-US"/>
              </w:rPr>
              <w:t xml:space="preserve"> (22.7-45.5%)</w:t>
            </w:r>
          </w:p>
        </w:tc>
        <w:tc>
          <w:tcPr>
            <w:tcW w:w="0" w:type="auto"/>
          </w:tcPr>
          <w:p w:rsidR="000636C0" w:rsidRDefault="000636C0" w:rsidP="00FE53F7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0636C0" w:rsidRDefault="000636C0" w:rsidP="00FE53F7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</w:tbl>
    <w:p w:rsidR="00A6363B" w:rsidRDefault="00A6363B" w:rsidP="00A6363B">
      <w:pPr>
        <w:spacing w:after="0" w:line="360" w:lineRule="auto"/>
        <w:rPr>
          <w:sz w:val="24"/>
          <w:lang w:val="en-US"/>
        </w:rPr>
      </w:pPr>
    </w:p>
    <w:sectPr w:rsidR="00A6363B" w:rsidSect="00CA28F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08"/>
  <w:hyphenationZone w:val="283"/>
  <w:characterSpacingControl w:val="doNotCompress"/>
  <w:compat/>
  <w:rsids>
    <w:rsidRoot w:val="00A6363B"/>
    <w:rsid w:val="000636C0"/>
    <w:rsid w:val="00345E1E"/>
    <w:rsid w:val="003912B6"/>
    <w:rsid w:val="008F69AE"/>
    <w:rsid w:val="00A174A2"/>
    <w:rsid w:val="00A6363B"/>
    <w:rsid w:val="00CA28F0"/>
    <w:rsid w:val="00F56F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6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36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6363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A636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2</Words>
  <Characters>1097</Characters>
  <Application>Microsoft Office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o</dc:creator>
  <cp:lastModifiedBy>fvillaflores</cp:lastModifiedBy>
  <cp:revision>6</cp:revision>
  <dcterms:created xsi:type="dcterms:W3CDTF">2015-05-22T10:22:00Z</dcterms:created>
  <dcterms:modified xsi:type="dcterms:W3CDTF">2015-12-03T14:06:00Z</dcterms:modified>
</cp:coreProperties>
</file>